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3926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10308825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27BB403A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528DD7CB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590F8234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64466E24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75C5A7AA" w14:textId="77777777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1973C89F" w14:textId="77777777" w:rsidR="00B93347" w:rsidRDefault="00B93347" w:rsidP="00B93347">
      <w:pPr>
        <w:spacing w:line="276" w:lineRule="auto"/>
        <w:rPr>
          <w:rFonts w:cstheme="minorHAnsi"/>
          <w:b/>
          <w:sz w:val="32"/>
          <w:szCs w:val="32"/>
        </w:rPr>
      </w:pPr>
    </w:p>
    <w:p w14:paraId="22EBEDA3" w14:textId="09E43769" w:rsidR="00B93347" w:rsidRPr="00B93347" w:rsidRDefault="00B93347" w:rsidP="00B93347">
      <w:pPr>
        <w:spacing w:line="276" w:lineRule="auto"/>
        <w:jc w:val="center"/>
        <w:rPr>
          <w:rFonts w:cstheme="minorHAnsi"/>
          <w:b/>
          <w:sz w:val="60"/>
          <w:szCs w:val="60"/>
        </w:rPr>
      </w:pPr>
      <w:r w:rsidRPr="00B93347">
        <w:rPr>
          <w:rFonts w:cstheme="minorHAnsi"/>
          <w:b/>
          <w:sz w:val="60"/>
          <w:szCs w:val="60"/>
        </w:rPr>
        <w:t>Supplementary Information</w:t>
      </w:r>
    </w:p>
    <w:p w14:paraId="67C4FF85" w14:textId="044FD93B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064D4FCE" w14:textId="5EFB3B1F" w:rsidR="00B9334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6717F152" w14:textId="77777777" w:rsidR="00B93347" w:rsidRPr="00633177" w:rsidRDefault="00B93347" w:rsidP="00B93347">
      <w:pPr>
        <w:spacing w:line="276" w:lineRule="auto"/>
        <w:jc w:val="center"/>
        <w:rPr>
          <w:rFonts w:cstheme="minorHAnsi"/>
          <w:b/>
          <w:sz w:val="32"/>
          <w:szCs w:val="32"/>
        </w:rPr>
      </w:pPr>
    </w:p>
    <w:p w14:paraId="7B8B29FF" w14:textId="4776B013" w:rsidR="006A52C5" w:rsidRDefault="004123DB" w:rsidP="006A52C5">
      <w:pPr>
        <w:shd w:val="clear" w:color="auto" w:fill="FFFFFF"/>
        <w:spacing w:line="276" w:lineRule="auto"/>
        <w:jc w:val="center"/>
        <w:rPr>
          <w:rFonts w:eastAsia="Times New Roman" w:cstheme="minorHAnsi"/>
          <w:b/>
          <w:color w:val="000000"/>
          <w:sz w:val="30"/>
          <w:szCs w:val="30"/>
          <w:lang w:eastAsia="en-GB"/>
        </w:rPr>
      </w:pPr>
      <w:r w:rsidRPr="004123DB">
        <w:rPr>
          <w:rFonts w:eastAsia="Times New Roman" w:cstheme="minorHAnsi"/>
          <w:b/>
          <w:color w:val="000000"/>
          <w:sz w:val="30"/>
          <w:szCs w:val="30"/>
          <w:lang w:eastAsia="en-GB"/>
        </w:rPr>
        <w:t>The impact of premature extrauterine exposure on infants’ stimulus-evoked brain activity across multiple sensory systems</w:t>
      </w:r>
    </w:p>
    <w:p w14:paraId="2F4D9F12" w14:textId="77777777" w:rsidR="004123DB" w:rsidRPr="00B93347" w:rsidRDefault="004123DB" w:rsidP="006A52C5">
      <w:pPr>
        <w:shd w:val="clear" w:color="auto" w:fill="FFFFFF"/>
        <w:spacing w:line="276" w:lineRule="auto"/>
        <w:jc w:val="center"/>
        <w:rPr>
          <w:rFonts w:eastAsia="Times New Roman" w:cstheme="minorHAnsi"/>
          <w:b/>
          <w:color w:val="000000"/>
          <w:sz w:val="30"/>
          <w:szCs w:val="30"/>
          <w:lang w:eastAsia="en-GB"/>
        </w:rPr>
      </w:pPr>
    </w:p>
    <w:p w14:paraId="16B81C10" w14:textId="11C54856" w:rsidR="006A52C5" w:rsidRPr="00B93347" w:rsidRDefault="004123DB" w:rsidP="006A52C5">
      <w:pPr>
        <w:shd w:val="clear" w:color="auto" w:fill="FFFFFF"/>
        <w:spacing w:line="276" w:lineRule="auto"/>
        <w:jc w:val="center"/>
        <w:rPr>
          <w:rFonts w:eastAsia="Times New Roman" w:cstheme="minorHAnsi"/>
          <w:b/>
          <w:color w:val="000000"/>
          <w:sz w:val="30"/>
          <w:szCs w:val="30"/>
          <w:lang w:eastAsia="en-GB"/>
        </w:rPr>
      </w:pPr>
      <w:r w:rsidRPr="004123DB">
        <w:rPr>
          <w:rFonts w:eastAsia="Times New Roman" w:cstheme="minorHAnsi"/>
          <w:b/>
          <w:color w:val="000000"/>
          <w:sz w:val="30"/>
          <w:szCs w:val="30"/>
          <w:lang w:eastAsia="en-GB"/>
        </w:rPr>
        <w:t xml:space="preserve">Schmidt </w:t>
      </w:r>
      <w:proofErr w:type="spellStart"/>
      <w:r w:rsidRPr="004123DB">
        <w:rPr>
          <w:rFonts w:eastAsia="Times New Roman" w:cstheme="minorHAnsi"/>
          <w:b/>
          <w:color w:val="000000"/>
          <w:sz w:val="30"/>
          <w:szCs w:val="30"/>
          <w:lang w:eastAsia="en-GB"/>
        </w:rPr>
        <w:t>Mellado</w:t>
      </w:r>
      <w:proofErr w:type="spellEnd"/>
      <w:r w:rsidRPr="004123DB">
        <w:rPr>
          <w:rFonts w:eastAsia="Times New Roman" w:cstheme="minorHAnsi"/>
          <w:b/>
          <w:color w:val="000000"/>
          <w:sz w:val="30"/>
          <w:szCs w:val="30"/>
          <w:lang w:eastAsia="en-GB"/>
        </w:rPr>
        <w:t xml:space="preserve"> </w:t>
      </w:r>
      <w:r w:rsidR="006A52C5" w:rsidRPr="00B93347">
        <w:rPr>
          <w:rFonts w:eastAsia="Times New Roman" w:cstheme="minorHAnsi"/>
          <w:b/>
          <w:color w:val="000000"/>
          <w:sz w:val="30"/>
          <w:szCs w:val="30"/>
          <w:lang w:eastAsia="en-GB"/>
        </w:rPr>
        <w:t>et al.</w:t>
      </w:r>
    </w:p>
    <w:p w14:paraId="6A11E756" w14:textId="77777777" w:rsidR="006A52C5" w:rsidRPr="00633177" w:rsidRDefault="006A52C5" w:rsidP="006A52C5">
      <w:pPr>
        <w:shd w:val="clear" w:color="auto" w:fill="FFFFFF"/>
        <w:spacing w:line="276" w:lineRule="auto"/>
        <w:jc w:val="center"/>
        <w:rPr>
          <w:rFonts w:eastAsia="Times New Roman" w:cstheme="minorHAnsi"/>
          <w:b/>
          <w:color w:val="000000"/>
          <w:sz w:val="32"/>
          <w:szCs w:val="32"/>
          <w:lang w:eastAsia="en-GB"/>
        </w:rPr>
      </w:pPr>
    </w:p>
    <w:p w14:paraId="0F3A25FC" w14:textId="77777777" w:rsidR="000F2DC8" w:rsidRPr="00633177" w:rsidRDefault="000F2DC8" w:rsidP="006A52C5">
      <w:pPr>
        <w:spacing w:line="276" w:lineRule="auto"/>
        <w:rPr>
          <w:rFonts w:eastAsia="Times New Roman" w:cstheme="minorHAnsi"/>
          <w:sz w:val="22"/>
          <w:szCs w:val="22"/>
          <w:lang w:eastAsia="en-GB"/>
        </w:rPr>
      </w:pPr>
    </w:p>
    <w:p w14:paraId="29D56E78" w14:textId="7BFBC882" w:rsidR="000F2DC8" w:rsidRPr="00633177" w:rsidRDefault="000F2DC8" w:rsidP="006A52C5">
      <w:pPr>
        <w:spacing w:line="276" w:lineRule="auto"/>
        <w:rPr>
          <w:rStyle w:val="Hyperlink"/>
          <w:rFonts w:eastAsia="Times New Roman" w:cstheme="minorHAnsi"/>
          <w:bCs/>
          <w:sz w:val="22"/>
          <w:szCs w:val="22"/>
          <w:lang w:eastAsia="en-GB"/>
        </w:rPr>
      </w:pPr>
      <w:r w:rsidRPr="00633177">
        <w:rPr>
          <w:rStyle w:val="Hyperlink"/>
          <w:rFonts w:eastAsia="Times New Roman" w:cstheme="minorHAnsi"/>
          <w:bCs/>
          <w:sz w:val="22"/>
          <w:szCs w:val="22"/>
          <w:lang w:eastAsia="en-GB"/>
        </w:rPr>
        <w:br w:type="page"/>
      </w:r>
    </w:p>
    <w:p w14:paraId="4D2705FA" w14:textId="1E33463F" w:rsidR="00F15E49" w:rsidRDefault="00F15E49" w:rsidP="00BF6092">
      <w:pPr>
        <w:spacing w:line="276" w:lineRule="auto"/>
        <w:jc w:val="both"/>
        <w:rPr>
          <w:rFonts w:cstheme="minorHAnsi"/>
          <w:b/>
          <w:bCs/>
          <w:sz w:val="32"/>
          <w:szCs w:val="32"/>
        </w:rPr>
      </w:pPr>
      <w:r w:rsidRPr="00870E8B">
        <w:rPr>
          <w:rFonts w:cstheme="minorHAnsi"/>
          <w:b/>
          <w:bCs/>
          <w:sz w:val="32"/>
          <w:szCs w:val="32"/>
        </w:rPr>
        <w:lastRenderedPageBreak/>
        <w:t xml:space="preserve">Supplementary </w:t>
      </w:r>
      <w:r>
        <w:rPr>
          <w:rFonts w:cstheme="minorHAnsi"/>
          <w:b/>
          <w:bCs/>
          <w:sz w:val="32"/>
          <w:szCs w:val="32"/>
        </w:rPr>
        <w:t>figures</w:t>
      </w:r>
    </w:p>
    <w:p w14:paraId="301AB009" w14:textId="77777777" w:rsidR="00B27249" w:rsidRPr="00C82850" w:rsidRDefault="00B27249" w:rsidP="00BF6092">
      <w:pPr>
        <w:spacing w:line="276" w:lineRule="auto"/>
        <w:jc w:val="both"/>
        <w:rPr>
          <w:rFonts w:cstheme="minorHAnsi"/>
          <w:b/>
          <w:bCs/>
          <w:sz w:val="32"/>
          <w:szCs w:val="32"/>
        </w:rPr>
      </w:pPr>
    </w:p>
    <w:p w14:paraId="485E0C5C" w14:textId="77777777" w:rsidR="00B46332" w:rsidRDefault="00B46332" w:rsidP="00B46332">
      <w:r w:rsidRPr="0066365B">
        <w:rPr>
          <w:rFonts w:eastAsia="Times New Roman" w:cstheme="minorHAnsi"/>
          <w:noProof/>
          <w:color w:val="000000"/>
          <w:sz w:val="22"/>
          <w:szCs w:val="22"/>
          <w:lang w:eastAsia="en-GB"/>
        </w:rPr>
        <w:drawing>
          <wp:inline distT="0" distB="0" distL="0" distR="0" wp14:anchorId="573DD96C" wp14:editId="60100D34">
            <wp:extent cx="6120000" cy="2644460"/>
            <wp:effectExtent l="0" t="0" r="1905" b="0"/>
            <wp:docPr id="1" name="Picture 1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64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C4ABA" w14:textId="0C64308F" w:rsidR="00BE28BA" w:rsidRDefault="00B46332" w:rsidP="00B46332">
      <w:pPr>
        <w:jc w:val="both"/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</w:pPr>
      <w:r w:rsidRPr="00544C81">
        <w:rPr>
          <w:b/>
          <w:bCs/>
          <w:i/>
          <w:iCs/>
          <w:color w:val="000000" w:themeColor="text1"/>
          <w:sz w:val="22"/>
          <w:szCs w:val="22"/>
        </w:rPr>
        <w:t>Supplementary Figure 1</w:t>
      </w:r>
      <w:r>
        <w:rPr>
          <w:b/>
          <w:bCs/>
          <w:i/>
          <w:iCs/>
          <w:color w:val="000000" w:themeColor="text1"/>
          <w:sz w:val="22"/>
          <w:szCs w:val="22"/>
        </w:rPr>
        <w:t xml:space="preserve">: </w:t>
      </w:r>
      <w:r w:rsidRPr="00ED38C9">
        <w:rPr>
          <w:b/>
          <w:bCs/>
          <w:i/>
          <w:iCs/>
          <w:color w:val="000000" w:themeColor="text1"/>
          <w:sz w:val="22"/>
          <w:szCs w:val="22"/>
        </w:rPr>
        <w:t xml:space="preserve">Individual EEG evoked responses for the different modalities separated by infant cohort. </w:t>
      </w:r>
      <w:r w:rsidRPr="00ED38C9">
        <w:rPr>
          <w:i/>
          <w:iCs/>
          <w:color w:val="000000" w:themeColor="text1"/>
          <w:sz w:val="22"/>
          <w:szCs w:val="22"/>
        </w:rPr>
        <w:t>Timeseries shows the subject</w:t>
      </w:r>
      <w:r w:rsidRPr="00ED38C9">
        <w:rPr>
          <w:b/>
          <w:bCs/>
          <w:i/>
          <w:iCs/>
          <w:color w:val="000000" w:themeColor="text1"/>
          <w:sz w:val="22"/>
          <w:szCs w:val="22"/>
        </w:rPr>
        <w:t>-</w:t>
      </w:r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 xml:space="preserve">averaged tactile- and visual-evoked EEG responses and single trial noxious-evoked EEG responses for each recording included in the analysis. Data are displayed 500 </w:t>
      </w:r>
      <w:proofErr w:type="spellStart"/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>ms</w:t>
      </w:r>
      <w:proofErr w:type="spellEnd"/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 xml:space="preserve"> pre-stimulus and 1000 </w:t>
      </w:r>
      <w:proofErr w:type="spellStart"/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>ms</w:t>
      </w:r>
      <w:proofErr w:type="spellEnd"/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 xml:space="preserve"> post-stimulus. </w:t>
      </w:r>
      <w:r w:rsidRPr="00ED38C9">
        <w:rPr>
          <w:i/>
          <w:iCs/>
          <w:color w:val="000000" w:themeColor="text1"/>
          <w:sz w:val="22"/>
          <w:szCs w:val="22"/>
        </w:rPr>
        <w:t>Vertical dotted lines denote the point of stimulus application, and</w:t>
      </w:r>
      <w:r w:rsidRPr="00ED38C9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 xml:space="preserve"> the template for each modality is overlaid in red. * denotes the presence of delta brush.</w:t>
      </w:r>
    </w:p>
    <w:p w14:paraId="7AA792EC" w14:textId="77777777" w:rsidR="00B46332" w:rsidRPr="00B46332" w:rsidRDefault="00B46332" w:rsidP="00B46332">
      <w:pPr>
        <w:jc w:val="both"/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sectPr w:rsidR="00B46332" w:rsidRPr="00B46332" w:rsidSect="006C69DB">
      <w:footerReference w:type="even" r:id="rId9"/>
      <w:footerReference w:type="default" r:id="rId10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134D6" w14:textId="77777777" w:rsidR="00274479" w:rsidRDefault="00274479" w:rsidP="003F46D5">
      <w:r>
        <w:separator/>
      </w:r>
    </w:p>
  </w:endnote>
  <w:endnote w:type="continuationSeparator" w:id="0">
    <w:p w14:paraId="0D475181" w14:textId="77777777" w:rsidR="00274479" w:rsidRDefault="00274479" w:rsidP="003F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639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F44F7" w14:textId="33F1C670" w:rsidR="002C1E8B" w:rsidRDefault="002C1E8B" w:rsidP="00C25F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633259" w14:textId="77777777" w:rsidR="002C1E8B" w:rsidRDefault="002C1E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0550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7E9EE" w14:textId="6A6F568F" w:rsidR="002C1E8B" w:rsidRDefault="002C1E8B" w:rsidP="00C25F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3AA6E57" w14:textId="77777777" w:rsidR="002C1E8B" w:rsidRDefault="002C1E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F15C0" w14:textId="77777777" w:rsidR="00274479" w:rsidRDefault="00274479" w:rsidP="003F46D5">
      <w:r>
        <w:separator/>
      </w:r>
    </w:p>
  </w:footnote>
  <w:footnote w:type="continuationSeparator" w:id="0">
    <w:p w14:paraId="42AE46A5" w14:textId="77777777" w:rsidR="00274479" w:rsidRDefault="00274479" w:rsidP="003F4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54349"/>
    <w:multiLevelType w:val="hybridMultilevel"/>
    <w:tmpl w:val="2C3E9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C4594"/>
    <w:multiLevelType w:val="multilevel"/>
    <w:tmpl w:val="EBB88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A3D4169"/>
    <w:multiLevelType w:val="multilevel"/>
    <w:tmpl w:val="9EDCC8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003" w:hanging="720"/>
      </w:pPr>
      <w:rPr>
        <w:rFonts w:ascii="Times New Roman" w:hAnsi="Times New Roman" w:cs="Times New Roman" w:hint="default"/>
        <w:b/>
        <w:bCs/>
        <w:color w:val="000000" w:themeColor="text1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AFB"/>
    <w:rsid w:val="00000B91"/>
    <w:rsid w:val="00001042"/>
    <w:rsid w:val="00001619"/>
    <w:rsid w:val="000018E8"/>
    <w:rsid w:val="000020B1"/>
    <w:rsid w:val="000041D2"/>
    <w:rsid w:val="00005C5A"/>
    <w:rsid w:val="00010A8F"/>
    <w:rsid w:val="0001246A"/>
    <w:rsid w:val="00016B44"/>
    <w:rsid w:val="00017631"/>
    <w:rsid w:val="0002027E"/>
    <w:rsid w:val="000206FB"/>
    <w:rsid w:val="00021B17"/>
    <w:rsid w:val="00030E82"/>
    <w:rsid w:val="0003291F"/>
    <w:rsid w:val="000342C6"/>
    <w:rsid w:val="000367DD"/>
    <w:rsid w:val="000369AA"/>
    <w:rsid w:val="000376E7"/>
    <w:rsid w:val="00040037"/>
    <w:rsid w:val="00040046"/>
    <w:rsid w:val="000412B9"/>
    <w:rsid w:val="00042626"/>
    <w:rsid w:val="000453CE"/>
    <w:rsid w:val="000535A3"/>
    <w:rsid w:val="000568AE"/>
    <w:rsid w:val="00060207"/>
    <w:rsid w:val="00062CF0"/>
    <w:rsid w:val="00065852"/>
    <w:rsid w:val="00072810"/>
    <w:rsid w:val="00073575"/>
    <w:rsid w:val="00073F61"/>
    <w:rsid w:val="000749A0"/>
    <w:rsid w:val="00075B34"/>
    <w:rsid w:val="00076679"/>
    <w:rsid w:val="000774B2"/>
    <w:rsid w:val="0007761D"/>
    <w:rsid w:val="00081D1C"/>
    <w:rsid w:val="0008331E"/>
    <w:rsid w:val="00083528"/>
    <w:rsid w:val="00083B5F"/>
    <w:rsid w:val="000841AD"/>
    <w:rsid w:val="00084F2D"/>
    <w:rsid w:val="000905D3"/>
    <w:rsid w:val="00091280"/>
    <w:rsid w:val="00091B76"/>
    <w:rsid w:val="0009210A"/>
    <w:rsid w:val="00092394"/>
    <w:rsid w:val="00092792"/>
    <w:rsid w:val="00093CB8"/>
    <w:rsid w:val="00096786"/>
    <w:rsid w:val="0009748E"/>
    <w:rsid w:val="000A150D"/>
    <w:rsid w:val="000A3604"/>
    <w:rsid w:val="000A38D2"/>
    <w:rsid w:val="000A3E22"/>
    <w:rsid w:val="000A45DD"/>
    <w:rsid w:val="000A4BB3"/>
    <w:rsid w:val="000A5A2D"/>
    <w:rsid w:val="000A5C95"/>
    <w:rsid w:val="000A697C"/>
    <w:rsid w:val="000B1C2A"/>
    <w:rsid w:val="000B58AC"/>
    <w:rsid w:val="000B5D32"/>
    <w:rsid w:val="000B6A09"/>
    <w:rsid w:val="000B6E36"/>
    <w:rsid w:val="000C11E7"/>
    <w:rsid w:val="000C5C31"/>
    <w:rsid w:val="000D03F0"/>
    <w:rsid w:val="000D449A"/>
    <w:rsid w:val="000D6E1D"/>
    <w:rsid w:val="000D7091"/>
    <w:rsid w:val="000D7FCD"/>
    <w:rsid w:val="000E103C"/>
    <w:rsid w:val="000E2B59"/>
    <w:rsid w:val="000E46EE"/>
    <w:rsid w:val="000E5207"/>
    <w:rsid w:val="000E59EE"/>
    <w:rsid w:val="000F0BC2"/>
    <w:rsid w:val="000F18A1"/>
    <w:rsid w:val="000F2C81"/>
    <w:rsid w:val="000F2DC8"/>
    <w:rsid w:val="000F36F5"/>
    <w:rsid w:val="000F3D8E"/>
    <w:rsid w:val="00101133"/>
    <w:rsid w:val="00103765"/>
    <w:rsid w:val="001055AE"/>
    <w:rsid w:val="0010651C"/>
    <w:rsid w:val="001068B2"/>
    <w:rsid w:val="00106A7F"/>
    <w:rsid w:val="00110675"/>
    <w:rsid w:val="001133FF"/>
    <w:rsid w:val="00114364"/>
    <w:rsid w:val="00114396"/>
    <w:rsid w:val="00116908"/>
    <w:rsid w:val="00122D49"/>
    <w:rsid w:val="00125D75"/>
    <w:rsid w:val="00125D9F"/>
    <w:rsid w:val="00126A15"/>
    <w:rsid w:val="001273BD"/>
    <w:rsid w:val="00127797"/>
    <w:rsid w:val="0013123D"/>
    <w:rsid w:val="00131914"/>
    <w:rsid w:val="00142328"/>
    <w:rsid w:val="00142354"/>
    <w:rsid w:val="001429F7"/>
    <w:rsid w:val="0014547C"/>
    <w:rsid w:val="00145A4E"/>
    <w:rsid w:val="00145CCE"/>
    <w:rsid w:val="001477BD"/>
    <w:rsid w:val="00151E8F"/>
    <w:rsid w:val="00151F83"/>
    <w:rsid w:val="00152FBA"/>
    <w:rsid w:val="00153924"/>
    <w:rsid w:val="00153B6C"/>
    <w:rsid w:val="00156175"/>
    <w:rsid w:val="00157221"/>
    <w:rsid w:val="001604EB"/>
    <w:rsid w:val="001612A3"/>
    <w:rsid w:val="00165749"/>
    <w:rsid w:val="00166B99"/>
    <w:rsid w:val="001707E4"/>
    <w:rsid w:val="00172E71"/>
    <w:rsid w:val="001776A7"/>
    <w:rsid w:val="00177A76"/>
    <w:rsid w:val="001852DE"/>
    <w:rsid w:val="00190015"/>
    <w:rsid w:val="001A0CD7"/>
    <w:rsid w:val="001A142F"/>
    <w:rsid w:val="001B066A"/>
    <w:rsid w:val="001B0F92"/>
    <w:rsid w:val="001B104C"/>
    <w:rsid w:val="001B11E9"/>
    <w:rsid w:val="001B198F"/>
    <w:rsid w:val="001B732E"/>
    <w:rsid w:val="001B780E"/>
    <w:rsid w:val="001C4112"/>
    <w:rsid w:val="001C4C5B"/>
    <w:rsid w:val="001D14D4"/>
    <w:rsid w:val="001D413A"/>
    <w:rsid w:val="001D73BC"/>
    <w:rsid w:val="001D7D13"/>
    <w:rsid w:val="001E06C3"/>
    <w:rsid w:val="001E34E9"/>
    <w:rsid w:val="001E46FB"/>
    <w:rsid w:val="001E5F7F"/>
    <w:rsid w:val="001F2BA6"/>
    <w:rsid w:val="001F330D"/>
    <w:rsid w:val="001F3573"/>
    <w:rsid w:val="001F3591"/>
    <w:rsid w:val="001F60E5"/>
    <w:rsid w:val="001F76D3"/>
    <w:rsid w:val="00202879"/>
    <w:rsid w:val="00206887"/>
    <w:rsid w:val="0020768B"/>
    <w:rsid w:val="00210CDF"/>
    <w:rsid w:val="002123AA"/>
    <w:rsid w:val="00216782"/>
    <w:rsid w:val="002177DB"/>
    <w:rsid w:val="00222EEA"/>
    <w:rsid w:val="00236A11"/>
    <w:rsid w:val="00237D84"/>
    <w:rsid w:val="00241F2A"/>
    <w:rsid w:val="00242072"/>
    <w:rsid w:val="00242354"/>
    <w:rsid w:val="002435F5"/>
    <w:rsid w:val="00244D89"/>
    <w:rsid w:val="00245A86"/>
    <w:rsid w:val="00247DCE"/>
    <w:rsid w:val="002505DC"/>
    <w:rsid w:val="0025105B"/>
    <w:rsid w:val="002532C6"/>
    <w:rsid w:val="00257180"/>
    <w:rsid w:val="00261925"/>
    <w:rsid w:val="00267A63"/>
    <w:rsid w:val="00270520"/>
    <w:rsid w:val="00270E45"/>
    <w:rsid w:val="00271F6E"/>
    <w:rsid w:val="00274479"/>
    <w:rsid w:val="002767EF"/>
    <w:rsid w:val="00283BF1"/>
    <w:rsid w:val="00286750"/>
    <w:rsid w:val="00286DA4"/>
    <w:rsid w:val="00290394"/>
    <w:rsid w:val="002903BB"/>
    <w:rsid w:val="002927DB"/>
    <w:rsid w:val="00294F6D"/>
    <w:rsid w:val="00296CBE"/>
    <w:rsid w:val="002A0F70"/>
    <w:rsid w:val="002A3CC7"/>
    <w:rsid w:val="002A4F26"/>
    <w:rsid w:val="002A6603"/>
    <w:rsid w:val="002A664A"/>
    <w:rsid w:val="002B1134"/>
    <w:rsid w:val="002B2D93"/>
    <w:rsid w:val="002B323E"/>
    <w:rsid w:val="002B3FE7"/>
    <w:rsid w:val="002B5FEA"/>
    <w:rsid w:val="002B6D6D"/>
    <w:rsid w:val="002B6F04"/>
    <w:rsid w:val="002C01A7"/>
    <w:rsid w:val="002C1E8B"/>
    <w:rsid w:val="002C3178"/>
    <w:rsid w:val="002C3EEE"/>
    <w:rsid w:val="002C7230"/>
    <w:rsid w:val="002C7973"/>
    <w:rsid w:val="002D07E2"/>
    <w:rsid w:val="002D1E7C"/>
    <w:rsid w:val="002E7B12"/>
    <w:rsid w:val="002F1992"/>
    <w:rsid w:val="0030038B"/>
    <w:rsid w:val="0030180F"/>
    <w:rsid w:val="00301F1F"/>
    <w:rsid w:val="003060A3"/>
    <w:rsid w:val="0031443E"/>
    <w:rsid w:val="00317AC1"/>
    <w:rsid w:val="00320245"/>
    <w:rsid w:val="00326132"/>
    <w:rsid w:val="0033297A"/>
    <w:rsid w:val="00333EE4"/>
    <w:rsid w:val="0033546D"/>
    <w:rsid w:val="00337485"/>
    <w:rsid w:val="003408BD"/>
    <w:rsid w:val="003412C8"/>
    <w:rsid w:val="003414A5"/>
    <w:rsid w:val="003416C5"/>
    <w:rsid w:val="003418F5"/>
    <w:rsid w:val="00341E98"/>
    <w:rsid w:val="003429C8"/>
    <w:rsid w:val="00345F24"/>
    <w:rsid w:val="00350296"/>
    <w:rsid w:val="00350519"/>
    <w:rsid w:val="00350A38"/>
    <w:rsid w:val="003526B4"/>
    <w:rsid w:val="003539AA"/>
    <w:rsid w:val="00356609"/>
    <w:rsid w:val="00356C77"/>
    <w:rsid w:val="00357B8B"/>
    <w:rsid w:val="0036057C"/>
    <w:rsid w:val="0036469C"/>
    <w:rsid w:val="00366BAB"/>
    <w:rsid w:val="00366D70"/>
    <w:rsid w:val="00367826"/>
    <w:rsid w:val="00367DC5"/>
    <w:rsid w:val="00367E94"/>
    <w:rsid w:val="00370383"/>
    <w:rsid w:val="00371B6F"/>
    <w:rsid w:val="00377A65"/>
    <w:rsid w:val="00385C5C"/>
    <w:rsid w:val="0039025F"/>
    <w:rsid w:val="00392191"/>
    <w:rsid w:val="00392215"/>
    <w:rsid w:val="0039343E"/>
    <w:rsid w:val="00394D3F"/>
    <w:rsid w:val="003A0FA0"/>
    <w:rsid w:val="003A3E99"/>
    <w:rsid w:val="003A4840"/>
    <w:rsid w:val="003A58FF"/>
    <w:rsid w:val="003A5FC5"/>
    <w:rsid w:val="003A735B"/>
    <w:rsid w:val="003B43ED"/>
    <w:rsid w:val="003B5FCE"/>
    <w:rsid w:val="003B73C6"/>
    <w:rsid w:val="003C08D5"/>
    <w:rsid w:val="003C2B1F"/>
    <w:rsid w:val="003C6EB8"/>
    <w:rsid w:val="003D2C05"/>
    <w:rsid w:val="003D6B87"/>
    <w:rsid w:val="003E0EA7"/>
    <w:rsid w:val="003E2053"/>
    <w:rsid w:val="003E2066"/>
    <w:rsid w:val="003E3085"/>
    <w:rsid w:val="003E4658"/>
    <w:rsid w:val="003E4B03"/>
    <w:rsid w:val="003E570E"/>
    <w:rsid w:val="003E6738"/>
    <w:rsid w:val="003F04BE"/>
    <w:rsid w:val="003F39D9"/>
    <w:rsid w:val="003F46D5"/>
    <w:rsid w:val="003F6608"/>
    <w:rsid w:val="0040003A"/>
    <w:rsid w:val="00402897"/>
    <w:rsid w:val="00403FAA"/>
    <w:rsid w:val="00407392"/>
    <w:rsid w:val="00410EF0"/>
    <w:rsid w:val="004123DB"/>
    <w:rsid w:val="00412BEA"/>
    <w:rsid w:val="00414799"/>
    <w:rsid w:val="00416B63"/>
    <w:rsid w:val="00416C3F"/>
    <w:rsid w:val="00417B92"/>
    <w:rsid w:val="00425B7F"/>
    <w:rsid w:val="00425FA1"/>
    <w:rsid w:val="0043052A"/>
    <w:rsid w:val="0043181D"/>
    <w:rsid w:val="004319E3"/>
    <w:rsid w:val="00432760"/>
    <w:rsid w:val="0043501A"/>
    <w:rsid w:val="0043561D"/>
    <w:rsid w:val="0043589F"/>
    <w:rsid w:val="0043670A"/>
    <w:rsid w:val="004368B3"/>
    <w:rsid w:val="004371D1"/>
    <w:rsid w:val="0043779E"/>
    <w:rsid w:val="00441A6A"/>
    <w:rsid w:val="00443F4D"/>
    <w:rsid w:val="00445E14"/>
    <w:rsid w:val="004504CA"/>
    <w:rsid w:val="004530C6"/>
    <w:rsid w:val="00453A2A"/>
    <w:rsid w:val="004614DC"/>
    <w:rsid w:val="00465B14"/>
    <w:rsid w:val="00466526"/>
    <w:rsid w:val="00471A86"/>
    <w:rsid w:val="00471D68"/>
    <w:rsid w:val="00480000"/>
    <w:rsid w:val="004807F1"/>
    <w:rsid w:val="004818B3"/>
    <w:rsid w:val="004822B8"/>
    <w:rsid w:val="00483B64"/>
    <w:rsid w:val="004870B4"/>
    <w:rsid w:val="00487719"/>
    <w:rsid w:val="004905BB"/>
    <w:rsid w:val="00496E62"/>
    <w:rsid w:val="00497B9D"/>
    <w:rsid w:val="004A1403"/>
    <w:rsid w:val="004A37EF"/>
    <w:rsid w:val="004A5547"/>
    <w:rsid w:val="004A6262"/>
    <w:rsid w:val="004A6595"/>
    <w:rsid w:val="004B2E9D"/>
    <w:rsid w:val="004B4408"/>
    <w:rsid w:val="004B6978"/>
    <w:rsid w:val="004B7438"/>
    <w:rsid w:val="004C07E5"/>
    <w:rsid w:val="004C4990"/>
    <w:rsid w:val="004C4CB6"/>
    <w:rsid w:val="004C6501"/>
    <w:rsid w:val="004C762E"/>
    <w:rsid w:val="004D1CA6"/>
    <w:rsid w:val="004D212A"/>
    <w:rsid w:val="004D2703"/>
    <w:rsid w:val="004D4D20"/>
    <w:rsid w:val="004D4E3B"/>
    <w:rsid w:val="004D6878"/>
    <w:rsid w:val="004D7D28"/>
    <w:rsid w:val="004E0F89"/>
    <w:rsid w:val="004E20BA"/>
    <w:rsid w:val="004E5532"/>
    <w:rsid w:val="004E577A"/>
    <w:rsid w:val="004F07FD"/>
    <w:rsid w:val="004F0B57"/>
    <w:rsid w:val="004F0CCD"/>
    <w:rsid w:val="004F3113"/>
    <w:rsid w:val="004F4A96"/>
    <w:rsid w:val="004F552F"/>
    <w:rsid w:val="004F7100"/>
    <w:rsid w:val="005021C7"/>
    <w:rsid w:val="00502578"/>
    <w:rsid w:val="005025AB"/>
    <w:rsid w:val="00505336"/>
    <w:rsid w:val="00505C41"/>
    <w:rsid w:val="00506E0D"/>
    <w:rsid w:val="00507967"/>
    <w:rsid w:val="00510452"/>
    <w:rsid w:val="005123F7"/>
    <w:rsid w:val="0051581D"/>
    <w:rsid w:val="00515AEB"/>
    <w:rsid w:val="00515B92"/>
    <w:rsid w:val="005161C6"/>
    <w:rsid w:val="00517791"/>
    <w:rsid w:val="0052024F"/>
    <w:rsid w:val="0052530F"/>
    <w:rsid w:val="005255D8"/>
    <w:rsid w:val="00531BEB"/>
    <w:rsid w:val="005329B2"/>
    <w:rsid w:val="00532BBB"/>
    <w:rsid w:val="00535E04"/>
    <w:rsid w:val="00536878"/>
    <w:rsid w:val="00541899"/>
    <w:rsid w:val="00542ADB"/>
    <w:rsid w:val="005437D4"/>
    <w:rsid w:val="005443B9"/>
    <w:rsid w:val="0054591F"/>
    <w:rsid w:val="00547D29"/>
    <w:rsid w:val="005506B8"/>
    <w:rsid w:val="005527E1"/>
    <w:rsid w:val="00552934"/>
    <w:rsid w:val="00552B8B"/>
    <w:rsid w:val="00555586"/>
    <w:rsid w:val="00562D2C"/>
    <w:rsid w:val="00564667"/>
    <w:rsid w:val="00564D02"/>
    <w:rsid w:val="0057335E"/>
    <w:rsid w:val="00573F68"/>
    <w:rsid w:val="005743B8"/>
    <w:rsid w:val="00574750"/>
    <w:rsid w:val="0057520F"/>
    <w:rsid w:val="00576466"/>
    <w:rsid w:val="00577C62"/>
    <w:rsid w:val="00581DDE"/>
    <w:rsid w:val="00582D3D"/>
    <w:rsid w:val="00583621"/>
    <w:rsid w:val="00583E8B"/>
    <w:rsid w:val="00583F67"/>
    <w:rsid w:val="0059031E"/>
    <w:rsid w:val="00590942"/>
    <w:rsid w:val="005917DD"/>
    <w:rsid w:val="00591F67"/>
    <w:rsid w:val="0059568B"/>
    <w:rsid w:val="0059793A"/>
    <w:rsid w:val="00597D90"/>
    <w:rsid w:val="005A5747"/>
    <w:rsid w:val="005A60E5"/>
    <w:rsid w:val="005A784F"/>
    <w:rsid w:val="005B086F"/>
    <w:rsid w:val="005B2648"/>
    <w:rsid w:val="005B49B7"/>
    <w:rsid w:val="005B4FF9"/>
    <w:rsid w:val="005C470A"/>
    <w:rsid w:val="005C68CA"/>
    <w:rsid w:val="005C7779"/>
    <w:rsid w:val="005D0609"/>
    <w:rsid w:val="005D0919"/>
    <w:rsid w:val="005D6572"/>
    <w:rsid w:val="005E0C9F"/>
    <w:rsid w:val="005E1C01"/>
    <w:rsid w:val="005E2523"/>
    <w:rsid w:val="005E2BD3"/>
    <w:rsid w:val="005E49BA"/>
    <w:rsid w:val="005E52AA"/>
    <w:rsid w:val="005E5FCC"/>
    <w:rsid w:val="005F3BD4"/>
    <w:rsid w:val="005F5C4B"/>
    <w:rsid w:val="005F700C"/>
    <w:rsid w:val="005F752F"/>
    <w:rsid w:val="006003EE"/>
    <w:rsid w:val="00601574"/>
    <w:rsid w:val="00601D62"/>
    <w:rsid w:val="00603A7F"/>
    <w:rsid w:val="0060531D"/>
    <w:rsid w:val="00611772"/>
    <w:rsid w:val="00611CF2"/>
    <w:rsid w:val="00614061"/>
    <w:rsid w:val="00614F65"/>
    <w:rsid w:val="00621256"/>
    <w:rsid w:val="00624D0B"/>
    <w:rsid w:val="00631BBC"/>
    <w:rsid w:val="0063202F"/>
    <w:rsid w:val="00632454"/>
    <w:rsid w:val="00633177"/>
    <w:rsid w:val="006334CB"/>
    <w:rsid w:val="00636392"/>
    <w:rsid w:val="00636F47"/>
    <w:rsid w:val="0064195B"/>
    <w:rsid w:val="00644533"/>
    <w:rsid w:val="00644C5F"/>
    <w:rsid w:val="0065072E"/>
    <w:rsid w:val="006521F0"/>
    <w:rsid w:val="00652E11"/>
    <w:rsid w:val="006547EE"/>
    <w:rsid w:val="00654E0E"/>
    <w:rsid w:val="00655C7C"/>
    <w:rsid w:val="0066205B"/>
    <w:rsid w:val="00663DC6"/>
    <w:rsid w:val="006643A7"/>
    <w:rsid w:val="0066503C"/>
    <w:rsid w:val="006651C8"/>
    <w:rsid w:val="006704A7"/>
    <w:rsid w:val="00672C76"/>
    <w:rsid w:val="00673357"/>
    <w:rsid w:val="006739BA"/>
    <w:rsid w:val="00673A0C"/>
    <w:rsid w:val="00673ADA"/>
    <w:rsid w:val="006756B6"/>
    <w:rsid w:val="00677D3E"/>
    <w:rsid w:val="00682A58"/>
    <w:rsid w:val="00686097"/>
    <w:rsid w:val="00686499"/>
    <w:rsid w:val="00690412"/>
    <w:rsid w:val="00692B7B"/>
    <w:rsid w:val="006931FC"/>
    <w:rsid w:val="00693503"/>
    <w:rsid w:val="00696305"/>
    <w:rsid w:val="006A0B8F"/>
    <w:rsid w:val="006A37B8"/>
    <w:rsid w:val="006A500F"/>
    <w:rsid w:val="006A52C5"/>
    <w:rsid w:val="006A5949"/>
    <w:rsid w:val="006A7B0A"/>
    <w:rsid w:val="006B2AC3"/>
    <w:rsid w:val="006B3740"/>
    <w:rsid w:val="006B4CC9"/>
    <w:rsid w:val="006B7401"/>
    <w:rsid w:val="006B7535"/>
    <w:rsid w:val="006C03D6"/>
    <w:rsid w:val="006C0DDC"/>
    <w:rsid w:val="006C16B2"/>
    <w:rsid w:val="006C2382"/>
    <w:rsid w:val="006C2782"/>
    <w:rsid w:val="006C2843"/>
    <w:rsid w:val="006C5520"/>
    <w:rsid w:val="006C62CD"/>
    <w:rsid w:val="006C69DB"/>
    <w:rsid w:val="006D2C54"/>
    <w:rsid w:val="006D4425"/>
    <w:rsid w:val="006D67CC"/>
    <w:rsid w:val="006D6FD5"/>
    <w:rsid w:val="006E06F8"/>
    <w:rsid w:val="006E099C"/>
    <w:rsid w:val="006E1D81"/>
    <w:rsid w:val="006E2655"/>
    <w:rsid w:val="006E3402"/>
    <w:rsid w:val="006E4397"/>
    <w:rsid w:val="006E68DE"/>
    <w:rsid w:val="006F051D"/>
    <w:rsid w:val="006F1B29"/>
    <w:rsid w:val="006F2C87"/>
    <w:rsid w:val="006F484B"/>
    <w:rsid w:val="006F60AC"/>
    <w:rsid w:val="006F66B0"/>
    <w:rsid w:val="006F6B7A"/>
    <w:rsid w:val="006F7374"/>
    <w:rsid w:val="00702853"/>
    <w:rsid w:val="00706E90"/>
    <w:rsid w:val="007073E7"/>
    <w:rsid w:val="00710337"/>
    <w:rsid w:val="00712CF6"/>
    <w:rsid w:val="00715B1D"/>
    <w:rsid w:val="0071648C"/>
    <w:rsid w:val="00717EBD"/>
    <w:rsid w:val="00723274"/>
    <w:rsid w:val="0072519A"/>
    <w:rsid w:val="007257D8"/>
    <w:rsid w:val="007265A9"/>
    <w:rsid w:val="007305DA"/>
    <w:rsid w:val="0073070F"/>
    <w:rsid w:val="00735C8A"/>
    <w:rsid w:val="00735FEF"/>
    <w:rsid w:val="00740448"/>
    <w:rsid w:val="007414A4"/>
    <w:rsid w:val="007420EB"/>
    <w:rsid w:val="00746295"/>
    <w:rsid w:val="00746EE8"/>
    <w:rsid w:val="00747BB6"/>
    <w:rsid w:val="00747CE4"/>
    <w:rsid w:val="007500F9"/>
    <w:rsid w:val="007512AF"/>
    <w:rsid w:val="0076034F"/>
    <w:rsid w:val="007623CD"/>
    <w:rsid w:val="00765791"/>
    <w:rsid w:val="00766372"/>
    <w:rsid w:val="00766895"/>
    <w:rsid w:val="00770296"/>
    <w:rsid w:val="00771610"/>
    <w:rsid w:val="00772501"/>
    <w:rsid w:val="00774D72"/>
    <w:rsid w:val="00775193"/>
    <w:rsid w:val="00775F30"/>
    <w:rsid w:val="00777B68"/>
    <w:rsid w:val="00783E61"/>
    <w:rsid w:val="0078611F"/>
    <w:rsid w:val="00786507"/>
    <w:rsid w:val="00791FE4"/>
    <w:rsid w:val="0079672C"/>
    <w:rsid w:val="007A092C"/>
    <w:rsid w:val="007A1990"/>
    <w:rsid w:val="007A50B2"/>
    <w:rsid w:val="007A5BEF"/>
    <w:rsid w:val="007A6359"/>
    <w:rsid w:val="007B45D0"/>
    <w:rsid w:val="007B478D"/>
    <w:rsid w:val="007B5B69"/>
    <w:rsid w:val="007B6F08"/>
    <w:rsid w:val="007B6F80"/>
    <w:rsid w:val="007C3846"/>
    <w:rsid w:val="007C7775"/>
    <w:rsid w:val="007D1E80"/>
    <w:rsid w:val="007D3377"/>
    <w:rsid w:val="007D77BD"/>
    <w:rsid w:val="007D7A82"/>
    <w:rsid w:val="007E166F"/>
    <w:rsid w:val="007E2C11"/>
    <w:rsid w:val="007E479F"/>
    <w:rsid w:val="007E4BF4"/>
    <w:rsid w:val="007E6380"/>
    <w:rsid w:val="007F0749"/>
    <w:rsid w:val="007F1520"/>
    <w:rsid w:val="007F32D5"/>
    <w:rsid w:val="007F4086"/>
    <w:rsid w:val="007F6BDA"/>
    <w:rsid w:val="00802B58"/>
    <w:rsid w:val="008047C2"/>
    <w:rsid w:val="00807B13"/>
    <w:rsid w:val="008119AE"/>
    <w:rsid w:val="00811BC8"/>
    <w:rsid w:val="00814674"/>
    <w:rsid w:val="00814987"/>
    <w:rsid w:val="00815A0E"/>
    <w:rsid w:val="00815EC2"/>
    <w:rsid w:val="00817B4F"/>
    <w:rsid w:val="008201A6"/>
    <w:rsid w:val="00820C7D"/>
    <w:rsid w:val="00820DF1"/>
    <w:rsid w:val="00822659"/>
    <w:rsid w:val="00831F69"/>
    <w:rsid w:val="008324E5"/>
    <w:rsid w:val="008410C7"/>
    <w:rsid w:val="00841E71"/>
    <w:rsid w:val="00843812"/>
    <w:rsid w:val="0084431B"/>
    <w:rsid w:val="008473E1"/>
    <w:rsid w:val="00853C96"/>
    <w:rsid w:val="008540BA"/>
    <w:rsid w:val="008541E1"/>
    <w:rsid w:val="0085534E"/>
    <w:rsid w:val="008608DA"/>
    <w:rsid w:val="00862331"/>
    <w:rsid w:val="00863547"/>
    <w:rsid w:val="008671AC"/>
    <w:rsid w:val="00870E8B"/>
    <w:rsid w:val="00872B22"/>
    <w:rsid w:val="00873E22"/>
    <w:rsid w:val="00874CE4"/>
    <w:rsid w:val="00877439"/>
    <w:rsid w:val="00884875"/>
    <w:rsid w:val="008850BB"/>
    <w:rsid w:val="008879B5"/>
    <w:rsid w:val="008904A7"/>
    <w:rsid w:val="00891481"/>
    <w:rsid w:val="00895FF5"/>
    <w:rsid w:val="008A15F8"/>
    <w:rsid w:val="008A3562"/>
    <w:rsid w:val="008A485C"/>
    <w:rsid w:val="008A6370"/>
    <w:rsid w:val="008A7270"/>
    <w:rsid w:val="008A7AF6"/>
    <w:rsid w:val="008B28A3"/>
    <w:rsid w:val="008C017B"/>
    <w:rsid w:val="008C4723"/>
    <w:rsid w:val="008C6C4D"/>
    <w:rsid w:val="008C6D82"/>
    <w:rsid w:val="008D350D"/>
    <w:rsid w:val="008D6084"/>
    <w:rsid w:val="008D74F5"/>
    <w:rsid w:val="008D76ED"/>
    <w:rsid w:val="008E08E2"/>
    <w:rsid w:val="008E553E"/>
    <w:rsid w:val="008E5E4F"/>
    <w:rsid w:val="008F0DF5"/>
    <w:rsid w:val="008F36A8"/>
    <w:rsid w:val="008F39E2"/>
    <w:rsid w:val="008F5D73"/>
    <w:rsid w:val="008F7C2F"/>
    <w:rsid w:val="00903B40"/>
    <w:rsid w:val="00904CA2"/>
    <w:rsid w:val="0090623F"/>
    <w:rsid w:val="009113FA"/>
    <w:rsid w:val="00912580"/>
    <w:rsid w:val="009157CF"/>
    <w:rsid w:val="00916DAE"/>
    <w:rsid w:val="00917B53"/>
    <w:rsid w:val="00917F4D"/>
    <w:rsid w:val="00921677"/>
    <w:rsid w:val="00926972"/>
    <w:rsid w:val="00927260"/>
    <w:rsid w:val="00927471"/>
    <w:rsid w:val="009275E6"/>
    <w:rsid w:val="00927DC6"/>
    <w:rsid w:val="0093002D"/>
    <w:rsid w:val="0093090A"/>
    <w:rsid w:val="0093279B"/>
    <w:rsid w:val="00935553"/>
    <w:rsid w:val="009356E0"/>
    <w:rsid w:val="0093667D"/>
    <w:rsid w:val="009378C5"/>
    <w:rsid w:val="009400C6"/>
    <w:rsid w:val="00947D40"/>
    <w:rsid w:val="00952883"/>
    <w:rsid w:val="009611B7"/>
    <w:rsid w:val="009627AE"/>
    <w:rsid w:val="00966FBB"/>
    <w:rsid w:val="00970985"/>
    <w:rsid w:val="009755D6"/>
    <w:rsid w:val="00977111"/>
    <w:rsid w:val="00977639"/>
    <w:rsid w:val="00980181"/>
    <w:rsid w:val="009849C8"/>
    <w:rsid w:val="00987055"/>
    <w:rsid w:val="0098720D"/>
    <w:rsid w:val="00991E72"/>
    <w:rsid w:val="00992103"/>
    <w:rsid w:val="00992521"/>
    <w:rsid w:val="00992B49"/>
    <w:rsid w:val="00994BC7"/>
    <w:rsid w:val="00996397"/>
    <w:rsid w:val="00996C67"/>
    <w:rsid w:val="009A2977"/>
    <w:rsid w:val="009A3769"/>
    <w:rsid w:val="009A6C89"/>
    <w:rsid w:val="009A711B"/>
    <w:rsid w:val="009B0A3C"/>
    <w:rsid w:val="009B1E0B"/>
    <w:rsid w:val="009B23EC"/>
    <w:rsid w:val="009B2B51"/>
    <w:rsid w:val="009B751B"/>
    <w:rsid w:val="009C3BA1"/>
    <w:rsid w:val="009C51A6"/>
    <w:rsid w:val="009C601D"/>
    <w:rsid w:val="009C78DE"/>
    <w:rsid w:val="009D07E9"/>
    <w:rsid w:val="009D0D28"/>
    <w:rsid w:val="009D0FC9"/>
    <w:rsid w:val="009D1E63"/>
    <w:rsid w:val="009D5225"/>
    <w:rsid w:val="009D5FA6"/>
    <w:rsid w:val="009D65BA"/>
    <w:rsid w:val="009D6A38"/>
    <w:rsid w:val="009E1266"/>
    <w:rsid w:val="009E27F1"/>
    <w:rsid w:val="009E469F"/>
    <w:rsid w:val="009E5F8D"/>
    <w:rsid w:val="009E7AB5"/>
    <w:rsid w:val="009F14DD"/>
    <w:rsid w:val="009F2F29"/>
    <w:rsid w:val="009F4CD0"/>
    <w:rsid w:val="009F6B28"/>
    <w:rsid w:val="00A00009"/>
    <w:rsid w:val="00A0014D"/>
    <w:rsid w:val="00A053F6"/>
    <w:rsid w:val="00A055FA"/>
    <w:rsid w:val="00A069F8"/>
    <w:rsid w:val="00A138C6"/>
    <w:rsid w:val="00A145A8"/>
    <w:rsid w:val="00A153D9"/>
    <w:rsid w:val="00A1679F"/>
    <w:rsid w:val="00A20730"/>
    <w:rsid w:val="00A24E34"/>
    <w:rsid w:val="00A2773B"/>
    <w:rsid w:val="00A30965"/>
    <w:rsid w:val="00A31D76"/>
    <w:rsid w:val="00A324B6"/>
    <w:rsid w:val="00A338A3"/>
    <w:rsid w:val="00A3402C"/>
    <w:rsid w:val="00A372CE"/>
    <w:rsid w:val="00A42E54"/>
    <w:rsid w:val="00A46F07"/>
    <w:rsid w:val="00A47694"/>
    <w:rsid w:val="00A51BCC"/>
    <w:rsid w:val="00A53FAA"/>
    <w:rsid w:val="00A546E1"/>
    <w:rsid w:val="00A6171E"/>
    <w:rsid w:val="00A64BFA"/>
    <w:rsid w:val="00A66397"/>
    <w:rsid w:val="00A71AA0"/>
    <w:rsid w:val="00A71D05"/>
    <w:rsid w:val="00A7292A"/>
    <w:rsid w:val="00A758F8"/>
    <w:rsid w:val="00A818F9"/>
    <w:rsid w:val="00A85E9B"/>
    <w:rsid w:val="00A86586"/>
    <w:rsid w:val="00A90363"/>
    <w:rsid w:val="00A90596"/>
    <w:rsid w:val="00A90C5E"/>
    <w:rsid w:val="00A90FE4"/>
    <w:rsid w:val="00A9518F"/>
    <w:rsid w:val="00A9551F"/>
    <w:rsid w:val="00A97FF6"/>
    <w:rsid w:val="00AA1C2F"/>
    <w:rsid w:val="00AA2548"/>
    <w:rsid w:val="00AA3894"/>
    <w:rsid w:val="00AA4067"/>
    <w:rsid w:val="00AB2BB3"/>
    <w:rsid w:val="00AC08E9"/>
    <w:rsid w:val="00AC249E"/>
    <w:rsid w:val="00AC264A"/>
    <w:rsid w:val="00AC4B37"/>
    <w:rsid w:val="00AC59C9"/>
    <w:rsid w:val="00AD67A3"/>
    <w:rsid w:val="00AE2F63"/>
    <w:rsid w:val="00AE4AC5"/>
    <w:rsid w:val="00AE52EE"/>
    <w:rsid w:val="00AE7983"/>
    <w:rsid w:val="00AF3162"/>
    <w:rsid w:val="00B0697B"/>
    <w:rsid w:val="00B113DE"/>
    <w:rsid w:val="00B24AFB"/>
    <w:rsid w:val="00B26ECB"/>
    <w:rsid w:val="00B27249"/>
    <w:rsid w:val="00B30674"/>
    <w:rsid w:val="00B3199B"/>
    <w:rsid w:val="00B31A5C"/>
    <w:rsid w:val="00B31BBE"/>
    <w:rsid w:val="00B33E46"/>
    <w:rsid w:val="00B34B38"/>
    <w:rsid w:val="00B35558"/>
    <w:rsid w:val="00B35606"/>
    <w:rsid w:val="00B35A38"/>
    <w:rsid w:val="00B37F74"/>
    <w:rsid w:val="00B41B03"/>
    <w:rsid w:val="00B42129"/>
    <w:rsid w:val="00B4586E"/>
    <w:rsid w:val="00B46332"/>
    <w:rsid w:val="00B4758D"/>
    <w:rsid w:val="00B507F9"/>
    <w:rsid w:val="00B56B09"/>
    <w:rsid w:val="00B61203"/>
    <w:rsid w:val="00B614BC"/>
    <w:rsid w:val="00B63215"/>
    <w:rsid w:val="00B64356"/>
    <w:rsid w:val="00B65CBE"/>
    <w:rsid w:val="00B70273"/>
    <w:rsid w:val="00B70B82"/>
    <w:rsid w:val="00B718BE"/>
    <w:rsid w:val="00B74256"/>
    <w:rsid w:val="00B74FD5"/>
    <w:rsid w:val="00B75FCD"/>
    <w:rsid w:val="00B836F9"/>
    <w:rsid w:val="00B86293"/>
    <w:rsid w:val="00B8703C"/>
    <w:rsid w:val="00B93295"/>
    <w:rsid w:val="00B93347"/>
    <w:rsid w:val="00B96C08"/>
    <w:rsid w:val="00BA1E0B"/>
    <w:rsid w:val="00BA280C"/>
    <w:rsid w:val="00BA3064"/>
    <w:rsid w:val="00BA36DB"/>
    <w:rsid w:val="00BA3943"/>
    <w:rsid w:val="00BA6950"/>
    <w:rsid w:val="00BB02D4"/>
    <w:rsid w:val="00BB101B"/>
    <w:rsid w:val="00BB1720"/>
    <w:rsid w:val="00BC01B7"/>
    <w:rsid w:val="00BC0878"/>
    <w:rsid w:val="00BC0BCE"/>
    <w:rsid w:val="00BC1BFE"/>
    <w:rsid w:val="00BC288D"/>
    <w:rsid w:val="00BC61E3"/>
    <w:rsid w:val="00BC6DB3"/>
    <w:rsid w:val="00BC7163"/>
    <w:rsid w:val="00BD14D8"/>
    <w:rsid w:val="00BD5F87"/>
    <w:rsid w:val="00BD779C"/>
    <w:rsid w:val="00BE1357"/>
    <w:rsid w:val="00BE28BA"/>
    <w:rsid w:val="00BE2C85"/>
    <w:rsid w:val="00BE61A8"/>
    <w:rsid w:val="00BF28C9"/>
    <w:rsid w:val="00BF467C"/>
    <w:rsid w:val="00BF4E03"/>
    <w:rsid w:val="00BF57B0"/>
    <w:rsid w:val="00BF6092"/>
    <w:rsid w:val="00C04453"/>
    <w:rsid w:val="00C115CE"/>
    <w:rsid w:val="00C11AB1"/>
    <w:rsid w:val="00C144B0"/>
    <w:rsid w:val="00C15137"/>
    <w:rsid w:val="00C17E48"/>
    <w:rsid w:val="00C25F71"/>
    <w:rsid w:val="00C26D97"/>
    <w:rsid w:val="00C31805"/>
    <w:rsid w:val="00C3192B"/>
    <w:rsid w:val="00C320ED"/>
    <w:rsid w:val="00C32600"/>
    <w:rsid w:val="00C336D3"/>
    <w:rsid w:val="00C33D44"/>
    <w:rsid w:val="00C33FFE"/>
    <w:rsid w:val="00C34981"/>
    <w:rsid w:val="00C40043"/>
    <w:rsid w:val="00C4042E"/>
    <w:rsid w:val="00C43CD1"/>
    <w:rsid w:val="00C468CC"/>
    <w:rsid w:val="00C51BD2"/>
    <w:rsid w:val="00C64521"/>
    <w:rsid w:val="00C647FA"/>
    <w:rsid w:val="00C66AD6"/>
    <w:rsid w:val="00C76912"/>
    <w:rsid w:val="00C77AE3"/>
    <w:rsid w:val="00C77CB8"/>
    <w:rsid w:val="00C80141"/>
    <w:rsid w:val="00C80F19"/>
    <w:rsid w:val="00C82850"/>
    <w:rsid w:val="00C85AC4"/>
    <w:rsid w:val="00C8663E"/>
    <w:rsid w:val="00C86BD2"/>
    <w:rsid w:val="00C91529"/>
    <w:rsid w:val="00C91B76"/>
    <w:rsid w:val="00C978F9"/>
    <w:rsid w:val="00CA4C1D"/>
    <w:rsid w:val="00CA5470"/>
    <w:rsid w:val="00CA5AA1"/>
    <w:rsid w:val="00CA5D9B"/>
    <w:rsid w:val="00CA5E64"/>
    <w:rsid w:val="00CA68F4"/>
    <w:rsid w:val="00CA7A17"/>
    <w:rsid w:val="00CA7A4A"/>
    <w:rsid w:val="00CB03D0"/>
    <w:rsid w:val="00CB5A90"/>
    <w:rsid w:val="00CB7E88"/>
    <w:rsid w:val="00CC0CF1"/>
    <w:rsid w:val="00CC1ABC"/>
    <w:rsid w:val="00CC1C3F"/>
    <w:rsid w:val="00CC34EA"/>
    <w:rsid w:val="00CC5E07"/>
    <w:rsid w:val="00CD0FA6"/>
    <w:rsid w:val="00CD2082"/>
    <w:rsid w:val="00CD24EB"/>
    <w:rsid w:val="00CD43F2"/>
    <w:rsid w:val="00CD660B"/>
    <w:rsid w:val="00CE6B3E"/>
    <w:rsid w:val="00CF1D85"/>
    <w:rsid w:val="00CF2C22"/>
    <w:rsid w:val="00CF2C95"/>
    <w:rsid w:val="00CF3F65"/>
    <w:rsid w:val="00CF6165"/>
    <w:rsid w:val="00CF71AA"/>
    <w:rsid w:val="00D02798"/>
    <w:rsid w:val="00D0373E"/>
    <w:rsid w:val="00D070ED"/>
    <w:rsid w:val="00D11854"/>
    <w:rsid w:val="00D16086"/>
    <w:rsid w:val="00D16BCD"/>
    <w:rsid w:val="00D2232E"/>
    <w:rsid w:val="00D2402F"/>
    <w:rsid w:val="00D27ED7"/>
    <w:rsid w:val="00D30CC0"/>
    <w:rsid w:val="00D338A2"/>
    <w:rsid w:val="00D3398F"/>
    <w:rsid w:val="00D340DF"/>
    <w:rsid w:val="00D35733"/>
    <w:rsid w:val="00D36529"/>
    <w:rsid w:val="00D36F9B"/>
    <w:rsid w:val="00D3711E"/>
    <w:rsid w:val="00D4020E"/>
    <w:rsid w:val="00D435A1"/>
    <w:rsid w:val="00D45AE3"/>
    <w:rsid w:val="00D46C2A"/>
    <w:rsid w:val="00D47A1F"/>
    <w:rsid w:val="00D538A1"/>
    <w:rsid w:val="00D55011"/>
    <w:rsid w:val="00D5667F"/>
    <w:rsid w:val="00D610E1"/>
    <w:rsid w:val="00D61A2D"/>
    <w:rsid w:val="00D63BF8"/>
    <w:rsid w:val="00D63FD1"/>
    <w:rsid w:val="00D65B27"/>
    <w:rsid w:val="00D65FD2"/>
    <w:rsid w:val="00D673D6"/>
    <w:rsid w:val="00D67FC0"/>
    <w:rsid w:val="00D71814"/>
    <w:rsid w:val="00D73E02"/>
    <w:rsid w:val="00D74558"/>
    <w:rsid w:val="00D76F2C"/>
    <w:rsid w:val="00D8111D"/>
    <w:rsid w:val="00D81518"/>
    <w:rsid w:val="00D84456"/>
    <w:rsid w:val="00D849B5"/>
    <w:rsid w:val="00D91D48"/>
    <w:rsid w:val="00D92189"/>
    <w:rsid w:val="00D92C98"/>
    <w:rsid w:val="00D96F75"/>
    <w:rsid w:val="00D97132"/>
    <w:rsid w:val="00DA30BE"/>
    <w:rsid w:val="00DA5B44"/>
    <w:rsid w:val="00DA7341"/>
    <w:rsid w:val="00DB46D4"/>
    <w:rsid w:val="00DB5935"/>
    <w:rsid w:val="00DB5BA4"/>
    <w:rsid w:val="00DB7970"/>
    <w:rsid w:val="00DC2875"/>
    <w:rsid w:val="00DC2B15"/>
    <w:rsid w:val="00DC2BF5"/>
    <w:rsid w:val="00DC4D0C"/>
    <w:rsid w:val="00DC4D19"/>
    <w:rsid w:val="00DC5D35"/>
    <w:rsid w:val="00DD0B89"/>
    <w:rsid w:val="00DD370F"/>
    <w:rsid w:val="00DD563E"/>
    <w:rsid w:val="00DD618C"/>
    <w:rsid w:val="00DD6212"/>
    <w:rsid w:val="00DD7380"/>
    <w:rsid w:val="00DE1FEC"/>
    <w:rsid w:val="00DE4BC8"/>
    <w:rsid w:val="00DF1677"/>
    <w:rsid w:val="00DF1838"/>
    <w:rsid w:val="00DF1F05"/>
    <w:rsid w:val="00DF38BA"/>
    <w:rsid w:val="00DF5735"/>
    <w:rsid w:val="00DF6513"/>
    <w:rsid w:val="00DF6B53"/>
    <w:rsid w:val="00E00803"/>
    <w:rsid w:val="00E0165E"/>
    <w:rsid w:val="00E03641"/>
    <w:rsid w:val="00E04F05"/>
    <w:rsid w:val="00E07BC4"/>
    <w:rsid w:val="00E10CE8"/>
    <w:rsid w:val="00E23624"/>
    <w:rsid w:val="00E249D5"/>
    <w:rsid w:val="00E259B7"/>
    <w:rsid w:val="00E25D59"/>
    <w:rsid w:val="00E275E1"/>
    <w:rsid w:val="00E32061"/>
    <w:rsid w:val="00E32604"/>
    <w:rsid w:val="00E3311B"/>
    <w:rsid w:val="00E362A3"/>
    <w:rsid w:val="00E36C2B"/>
    <w:rsid w:val="00E4030B"/>
    <w:rsid w:val="00E44DA4"/>
    <w:rsid w:val="00E4661E"/>
    <w:rsid w:val="00E47819"/>
    <w:rsid w:val="00E47D13"/>
    <w:rsid w:val="00E525CE"/>
    <w:rsid w:val="00E526CB"/>
    <w:rsid w:val="00E55DC6"/>
    <w:rsid w:val="00E7106C"/>
    <w:rsid w:val="00E72C73"/>
    <w:rsid w:val="00E73978"/>
    <w:rsid w:val="00E74B86"/>
    <w:rsid w:val="00E75578"/>
    <w:rsid w:val="00E75FC1"/>
    <w:rsid w:val="00E76129"/>
    <w:rsid w:val="00E778F5"/>
    <w:rsid w:val="00E81BEE"/>
    <w:rsid w:val="00E93D4B"/>
    <w:rsid w:val="00E96149"/>
    <w:rsid w:val="00EA0BC8"/>
    <w:rsid w:val="00EA2A52"/>
    <w:rsid w:val="00EA333A"/>
    <w:rsid w:val="00EA4350"/>
    <w:rsid w:val="00EA7652"/>
    <w:rsid w:val="00EB1285"/>
    <w:rsid w:val="00EB6A52"/>
    <w:rsid w:val="00EB7DC5"/>
    <w:rsid w:val="00EC0A94"/>
    <w:rsid w:val="00EC1A5D"/>
    <w:rsid w:val="00EC1F05"/>
    <w:rsid w:val="00EC7B02"/>
    <w:rsid w:val="00ED06B9"/>
    <w:rsid w:val="00ED44CF"/>
    <w:rsid w:val="00ED70B4"/>
    <w:rsid w:val="00ED7B5D"/>
    <w:rsid w:val="00ED7F66"/>
    <w:rsid w:val="00EF4A8D"/>
    <w:rsid w:val="00EF5E2C"/>
    <w:rsid w:val="00F01472"/>
    <w:rsid w:val="00F02617"/>
    <w:rsid w:val="00F02E51"/>
    <w:rsid w:val="00F0383D"/>
    <w:rsid w:val="00F039B1"/>
    <w:rsid w:val="00F03D52"/>
    <w:rsid w:val="00F06336"/>
    <w:rsid w:val="00F103E2"/>
    <w:rsid w:val="00F10D67"/>
    <w:rsid w:val="00F1338F"/>
    <w:rsid w:val="00F13B75"/>
    <w:rsid w:val="00F15E49"/>
    <w:rsid w:val="00F172E7"/>
    <w:rsid w:val="00F23198"/>
    <w:rsid w:val="00F24080"/>
    <w:rsid w:val="00F25925"/>
    <w:rsid w:val="00F26885"/>
    <w:rsid w:val="00F3066C"/>
    <w:rsid w:val="00F33B80"/>
    <w:rsid w:val="00F34234"/>
    <w:rsid w:val="00F357DB"/>
    <w:rsid w:val="00F35D9A"/>
    <w:rsid w:val="00F3612A"/>
    <w:rsid w:val="00F422E0"/>
    <w:rsid w:val="00F42B4D"/>
    <w:rsid w:val="00F44509"/>
    <w:rsid w:val="00F46FEC"/>
    <w:rsid w:val="00F476C3"/>
    <w:rsid w:val="00F525FF"/>
    <w:rsid w:val="00F540D7"/>
    <w:rsid w:val="00F54575"/>
    <w:rsid w:val="00F5697F"/>
    <w:rsid w:val="00F60AB1"/>
    <w:rsid w:val="00F60AF7"/>
    <w:rsid w:val="00F62C1F"/>
    <w:rsid w:val="00F63AA2"/>
    <w:rsid w:val="00F661BC"/>
    <w:rsid w:val="00F66C4A"/>
    <w:rsid w:val="00F67335"/>
    <w:rsid w:val="00F71EFF"/>
    <w:rsid w:val="00F75AA7"/>
    <w:rsid w:val="00F76018"/>
    <w:rsid w:val="00F76814"/>
    <w:rsid w:val="00F97CC0"/>
    <w:rsid w:val="00FA0839"/>
    <w:rsid w:val="00FA30DE"/>
    <w:rsid w:val="00FA3195"/>
    <w:rsid w:val="00FA4A70"/>
    <w:rsid w:val="00FA4AE0"/>
    <w:rsid w:val="00FB140F"/>
    <w:rsid w:val="00FB38D3"/>
    <w:rsid w:val="00FB3FFA"/>
    <w:rsid w:val="00FB5E38"/>
    <w:rsid w:val="00FB67E7"/>
    <w:rsid w:val="00FC0306"/>
    <w:rsid w:val="00FC486F"/>
    <w:rsid w:val="00FC4AE2"/>
    <w:rsid w:val="00FC65FD"/>
    <w:rsid w:val="00FC743E"/>
    <w:rsid w:val="00FC7971"/>
    <w:rsid w:val="00FD0137"/>
    <w:rsid w:val="00FD3822"/>
    <w:rsid w:val="00FD4EC3"/>
    <w:rsid w:val="00FD65F6"/>
    <w:rsid w:val="00FE1E10"/>
    <w:rsid w:val="00FF03C4"/>
    <w:rsid w:val="00FF09A2"/>
    <w:rsid w:val="00FF0BA6"/>
    <w:rsid w:val="00FF4EE9"/>
    <w:rsid w:val="00FF6CF9"/>
    <w:rsid w:val="00FF6DD5"/>
    <w:rsid w:val="00F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EE3B"/>
  <w15:chartTrackingRefBased/>
  <w15:docId w15:val="{DF7DD935-8F8E-EF43-A812-0D295013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AF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B7B"/>
    <w:pPr>
      <w:keepNext/>
      <w:keepLines/>
      <w:numPr>
        <w:ilvl w:val="2"/>
        <w:numId w:val="2"/>
      </w:numPr>
      <w:spacing w:before="40" w:line="480" w:lineRule="auto"/>
      <w:ind w:left="1003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2B7B"/>
    <w:rPr>
      <w:rFonts w:ascii="Times New Roman" w:eastAsiaTheme="majorEastAsia" w:hAnsi="Times New Roman" w:cstheme="majorBidi"/>
      <w:b/>
      <w:i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B24A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4AFB"/>
  </w:style>
  <w:style w:type="character" w:customStyle="1" w:styleId="CommentTextChar">
    <w:name w:val="Comment Text Char"/>
    <w:basedOn w:val="DefaultParagraphFont"/>
    <w:link w:val="CommentText"/>
    <w:uiPriority w:val="99"/>
    <w:rsid w:val="00B24AFB"/>
  </w:style>
  <w:style w:type="paragraph" w:styleId="BalloonText">
    <w:name w:val="Balloon Text"/>
    <w:basedOn w:val="Normal"/>
    <w:link w:val="BalloonTextChar"/>
    <w:uiPriority w:val="99"/>
    <w:semiHidden/>
    <w:unhideWhenUsed/>
    <w:rsid w:val="00B24A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0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E63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E63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E63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63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E63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E63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7E638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E638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E63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7E638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7E638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7E638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7E638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7E638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7E638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7E638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7E638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7E638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7E638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7E638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7E638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7E638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7E638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E63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E638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E638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4">
    <w:name w:val="List Table 4 Accent 4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3">
    <w:name w:val="List Table 4 Accent 3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E638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E638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7E638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7E638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7E638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7E638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7E638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urful">
    <w:name w:val="List Table 7 Colorful"/>
    <w:basedOn w:val="TableNormal"/>
    <w:uiPriority w:val="52"/>
    <w:rsid w:val="007E638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324B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3F46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46D5"/>
  </w:style>
  <w:style w:type="character" w:styleId="PageNumber">
    <w:name w:val="page number"/>
    <w:basedOn w:val="DefaultParagraphFont"/>
    <w:uiPriority w:val="99"/>
    <w:semiHidden/>
    <w:unhideWhenUsed/>
    <w:rsid w:val="003F46D5"/>
  </w:style>
  <w:style w:type="character" w:styleId="Hyperlink">
    <w:name w:val="Hyperlink"/>
    <w:basedOn w:val="DefaultParagraphFont"/>
    <w:uiPriority w:val="99"/>
    <w:unhideWhenUsed/>
    <w:rsid w:val="00CE6B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E6B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6B3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39A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F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F2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232E"/>
  </w:style>
  <w:style w:type="paragraph" w:styleId="Header">
    <w:name w:val="header"/>
    <w:basedOn w:val="Normal"/>
    <w:link w:val="HeaderChar"/>
    <w:uiPriority w:val="99"/>
    <w:unhideWhenUsed/>
    <w:rsid w:val="00BD5F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4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3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C7F240-E555-1A49-BF8C-5FA172F76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1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oultrie</dc:creator>
  <cp:keywords/>
  <dc:description/>
  <cp:lastModifiedBy>Luke Baxter</cp:lastModifiedBy>
  <cp:revision>665</cp:revision>
  <dcterms:created xsi:type="dcterms:W3CDTF">2020-01-28T10:12:00Z</dcterms:created>
  <dcterms:modified xsi:type="dcterms:W3CDTF">2021-11-0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BdMBCEby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